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</w:t>
      </w:r>
      <w:r>
        <w:rPr>
          <w:b/>
          <w:lang w:val="en-US"/>
        </w:rPr>
        <w:t xml:space="preserve"> S</w:t>
      </w:r>
      <w:r>
        <w:rPr>
          <w:b/>
          <w:bCs/>
          <w:lang w:val="en-US"/>
        </w:rPr>
        <w:t>1:</w:t>
      </w:r>
      <w:r>
        <w:rPr>
          <w:b/>
          <w:lang w:val="en-US"/>
        </w:rPr>
        <w:t xml:space="preserve"> list of genes differentially expressed in PAOSX mutant in M9G with a </w:t>
      </w:r>
      <w:r>
        <w:rPr>
          <w:b/>
          <w:i/>
          <w:lang w:val="en-US"/>
        </w:rPr>
        <w:t>p</w:t>
      </w:r>
      <w:r>
        <w:rPr>
          <w:b/>
          <w:lang w:val="en-US"/>
        </w:rPr>
        <w:t>-value ≤ 0.05 and a fold change of at least 2</w:t>
      </w:r>
      <w:r>
        <w:rPr/>
        <w:t>.</w:t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1701"/>
        <w:gridCol w:w="6379"/>
        <w:gridCol w:w="992"/>
      </w:tblGrid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Symbo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 name and/or fun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ld change (log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m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proporphyrinogen III ox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o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Exoenzyme 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sJ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ype VI secretion system protein TssJ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sB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Type VI secretion system protein </w:t>
            </w:r>
            <w:r>
              <w:rPr>
                <w:color w:val="000000"/>
              </w:rPr>
              <w:t>Ts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s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Type VI secretion system protein </w:t>
            </w:r>
            <w:r>
              <w:rPr>
                <w:color w:val="000000"/>
              </w:rPr>
              <w:t>Tss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c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ype VI protein secretion system component Hc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gJ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Type VI secretion system protein </w:t>
            </w:r>
            <w:r>
              <w:rPr/>
              <w:t>TagJ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pV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pV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x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c oxidase. subunit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x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Cytochrome c oxidase. subunit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II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c oxidase. subunit 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hU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h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alonate decarboxylase alpha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alonate decarboxylase delta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alonate decarboxylase beta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cyl 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cyl 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u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criptional regulator Ag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2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eriplasmic polyamine 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3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criptional regulator Pyr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4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G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witching motility protein Pil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4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witching motility protein Pil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witching motility protein Pi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4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s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s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cyl-CoA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ranscriptional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r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eme d1 biosynthesis protein Nir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r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robable c-type cytochrome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r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c-551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r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Nitrite reductase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criptional regulator D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6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HIT famil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3-hydroxyisobutyrat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d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-aconitate porin Opd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r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7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p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ropionate catabolic protein Prp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8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k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te k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8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bp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Chitin-binding protein CbpD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chrome b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9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asic amino acid outer membrane por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9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09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0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outer membrane protei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x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yridoxine 5'-phosphate ox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Flagellar hook-basal body complex protein Fli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oxidoreduc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x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Exotoxin A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ranscriptional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r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r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lkaline protease secret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2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r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lkaline metalloproteinase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2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ransmembrane sen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o ubiquinol oxidase subunit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Cytochrome o ubiquinol oxidase subunit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o ubiquinol oxidase subunit 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ytochrome o ubiquinol oxidase subunit 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cation-transporting P-type ATP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igma factor Fl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m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Oxygen-independent coproporphyrinogen III ox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ferredox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o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cbb3-type, CcoP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oO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cbb3-type, CcoO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oN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chrome c oxidase, cbb3-type, CcoN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tpG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eat shock protein Htp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sulfate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6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r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r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ype III secretion protein Pcr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r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Regulatory protein Pc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f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fX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mp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Conserved cytoplasmic membrane protein, Cmp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ig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F sigma factor Sig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8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outer membrane protei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8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TP-binding/permease fusion ABC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secret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9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zD1/ phzD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henazine biosynthesis protein Phz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9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zE1 /phzE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henazine biosynthesis protein Phz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</w:tr>
      <w:tr>
        <w:trPr>
          <w:trHeight w:val="35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9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zF1 / phzF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obable phenazine biosynthesis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9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zG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robable pyridoxamine 5'-phosphate ox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19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v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lovib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x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D multidrug efflux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xX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D multidrug efflux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ranscriptional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lU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TP--glucose-1-phosphate uridylyl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ring-cleaving dioxy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hydro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able major facilitator superfamily (MFS)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carbamoyl 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cohol dehydrogenase (Zn-depende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gr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pA gene regulator C, Cg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gr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pA gene regulator A, Cg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o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denylate cyclase Ex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cn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ydrogen cyanide synthase Hc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cn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ydrogen cyanide synthase Hc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cn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ydrogen cyanide synthase Hcn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2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Glucos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i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hit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ricase Puu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ClpA/B-type 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3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vT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G</w:t>
            </w:r>
            <w:r>
              <w:rPr>
                <w:color w:val="000000"/>
              </w:rPr>
              <w:t>lycine cleavage system protein T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da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serine dehydr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erine hydroxymethyl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v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Glycine cleavage system protein 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vH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Glycine cleavage system protein 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5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1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-I galactophilic lec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5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6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6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6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y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l and pyoverdine operon regulator, Ppy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7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8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f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lation elongation factor 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short-chain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9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mino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29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b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alonyl-CoA-[acyl-carrier-protein] transacy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r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criptional regulator Ps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0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o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dh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-dependent glutamat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3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fa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P-L-glycero-D-mannoheptose 6-epi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etalloprotease secret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s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port protein Ha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sA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eme acquisition protein Has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s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aem uptake outer membrane recepto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yruvate dehydrogenase E1 component, beta ch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yruvate dehydrogenase E1 component, alpha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d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Leucin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ranscriptional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l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Rhamnosyltransferase chain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l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Rhamnosyltransferase cha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5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dx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Ferredoxin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pt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potoxin F, Lpt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7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FMN oxidoreduc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c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cysteine desulfurase (pyridoxal phosphate-depende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c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sodium:sulfate sym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c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fic Pseudomonas chaperone for ExoS, Sp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boxylest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r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Two-component response regulator Nar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8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able sigma-70 factor, ECF subfami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9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9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9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9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39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iron-sulfur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TonB-dependent recep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p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vds-regulated endo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z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Flavin-containing monooxy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O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p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pt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(III)-pyochelin outer membrane receptor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ochelin synthe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hydroaeruginoic acid synthe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ochelin biosynthesis protein Pch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ochelin biosynthetic protein Pch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licylate biosynthesis protein Pch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h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licylate biosynthesis isochorismate synt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fr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oferri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r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wo-component response regulator, Ppr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d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d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d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d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d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d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d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dA ATP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dZ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d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cp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cp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p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pe IVb pilin, F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oEL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E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o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ES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cytochrome c1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iron-sulfur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d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oxide dismu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m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marate hydr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x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x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4 fimbrial precursor Pi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9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p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pB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cytochrome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p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551 perox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oxidoreduc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pE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lin subunit Cup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pE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lin assembly chaperone CupE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6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K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p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protein G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gt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g</w:t>
            </w:r>
            <w:r>
              <w:rPr>
                <w:color w:val="000000"/>
                <w:vertAlign w:val="superscript"/>
              </w:rPr>
              <w:t>2+</w:t>
            </w:r>
            <w:r>
              <w:rPr>
                <w:color w:val="000000"/>
              </w:rPr>
              <w:t xml:space="preserve"> transport ATPase. P-typ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able two-component response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s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yl-CoA delta-9-desaturase, Des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oxidoreduc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49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mocysteine synt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able major facilitator superfamily (MFS)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m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g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yl-tRNA synthe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l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protein Hsl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lU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protein Hsl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b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uctose-1.6-bisphosph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oA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ctoylglutathione ly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beta-ketoacyl synt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hosphate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vP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lang w:val="en-US"/>
              </w:rPr>
              <w:t>G</w:t>
            </w:r>
            <w:r>
              <w:rPr>
                <w:color w:val="000000"/>
                <w:lang w:val="en-US"/>
              </w:rPr>
              <w:t>lycine cleavage system protein 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2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ATP-binding/permease fusion ABC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2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c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A1 /gly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erine hydroxymethyltransfer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h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ohol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p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artate ammonia-ly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bable peptide chain release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t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on-glutamate sym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r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moserine k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5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aireCar1">
    <w:name w:val="Commentaire Car1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ObjetducommentaireCar1">
    <w:name w:val="Objet du commentaire Car1"/>
    <w:basedOn w:val="CommentaireCar1"/>
    <w:qFormat/>
    <w:rPr>
      <w:b/>
      <w:bCs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1">
    <w:name w:val="Texte de bulles Car1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Refvol1">
    <w:name w:val="ref-vol1"/>
    <w:qFormat/>
    <w:rPr>
      <w:b/>
      <w:bCs/>
    </w:rPr>
  </w:style>
  <w:style w:type="character" w:styleId="Figpopupsensitivearea1">
    <w:name w:val="figpopup-sensitive-area1"/>
    <w:qFormat/>
    <w:rPr>
      <w:strike w:val="false"/>
      <w:dstrike w:val="false"/>
      <w:u w:val="none"/>
    </w:rPr>
  </w:style>
  <w:style w:type="character" w:styleId="Fmcitationidslabel1">
    <w:name w:val="fm-citation-ids-label1"/>
    <w:qFormat/>
    <w:rPr>
      <w:color w:val="3333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lang w:val="en-US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lang w:val="en-GB"/>
    </w:rPr>
  </w:style>
  <w:style w:type="paragraph" w:styleId="Retraitcorpsdetexte2">
    <w:name w:val="Retrait corps de texte 2"/>
    <w:basedOn w:val="Normal"/>
    <w:qFormat/>
    <w:pPr>
      <w:ind w:left="720" w:hanging="720"/>
      <w:jc w:val="both"/>
    </w:pPr>
    <w:rPr>
      <w:lang w:val="en-GB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35:00Z</dcterms:created>
  <dc:creator>LMDF</dc:creator>
  <dc:description/>
  <cp:keywords/>
  <dc:language>en-US</dc:language>
  <cp:lastModifiedBy>lauresy1</cp:lastModifiedBy>
  <dcterms:modified xsi:type="dcterms:W3CDTF">2013-07-23T09:28:00Z</dcterms:modified>
  <cp:revision>54</cp:revision>
  <dc:subject/>
  <dc:title/>
</cp:coreProperties>
</file>